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E36133" w14:textId="7D1A68CF" w:rsidR="008D0BC1" w:rsidRDefault="008D0BC1" w:rsidP="008D0BC1">
      <w:pPr>
        <w:spacing w:after="160" w:line="259" w:lineRule="auto"/>
        <w:rPr>
          <w:b/>
          <w:bCs/>
        </w:rPr>
      </w:pPr>
      <w:bookmarkStart w:id="0" w:name="_GoBack"/>
      <w:bookmarkEnd w:id="0"/>
      <w:r w:rsidRPr="002214DD">
        <w:rPr>
          <w:b/>
          <w:bCs/>
        </w:rPr>
        <w:t>Table S</w:t>
      </w:r>
      <w:r w:rsidR="00A33872">
        <w:rPr>
          <w:b/>
          <w:bCs/>
        </w:rPr>
        <w:t>2</w:t>
      </w:r>
      <w:r>
        <w:rPr>
          <w:b/>
          <w:bCs/>
        </w:rPr>
        <w:t>: Assembly statistics for each sequenced isolate.</w:t>
      </w:r>
    </w:p>
    <w:tbl>
      <w:tblPr>
        <w:tblW w:w="1451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429"/>
        <w:gridCol w:w="894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733"/>
        <w:gridCol w:w="733"/>
        <w:gridCol w:w="733"/>
        <w:gridCol w:w="733"/>
        <w:gridCol w:w="733"/>
        <w:gridCol w:w="733"/>
        <w:gridCol w:w="447"/>
        <w:gridCol w:w="733"/>
        <w:gridCol w:w="733"/>
        <w:gridCol w:w="375"/>
        <w:gridCol w:w="662"/>
        <w:gridCol w:w="662"/>
        <w:gridCol w:w="339"/>
        <w:gridCol w:w="339"/>
        <w:gridCol w:w="626"/>
        <w:gridCol w:w="12"/>
      </w:tblGrid>
      <w:tr w:rsidR="008D0BC1" w:rsidRPr="0063582A" w14:paraId="66F79319" w14:textId="77777777" w:rsidTr="00A91B11">
        <w:trPr>
          <w:gridAfter w:val="1"/>
          <w:wAfter w:w="12" w:type="dxa"/>
          <w:trHeight w:val="1118"/>
        </w:trPr>
        <w:tc>
          <w:tcPr>
            <w:tcW w:w="4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148A2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Assembly</w:t>
            </w:r>
          </w:p>
        </w:tc>
        <w:tc>
          <w:tcPr>
            <w:tcW w:w="8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044BC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Id</w:t>
            </w:r>
          </w:p>
        </w:tc>
        <w:tc>
          <w:tcPr>
            <w:tcW w:w="4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DC4D9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Completeness</w:t>
            </w:r>
          </w:p>
        </w:tc>
        <w:tc>
          <w:tcPr>
            <w:tcW w:w="4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995F2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Contamination</w:t>
            </w:r>
          </w:p>
        </w:tc>
        <w:tc>
          <w:tcPr>
            <w:tcW w:w="4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E4A8C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Strain heterogeneity</w:t>
            </w:r>
          </w:p>
        </w:tc>
        <w:tc>
          <w:tcPr>
            <w:tcW w:w="4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2B779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# </w:t>
            </w: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contigs</w:t>
            </w:r>
            <w:proofErr w:type="spellEnd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(&gt;= 0 </w:t>
            </w: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bp</w:t>
            </w:r>
            <w:proofErr w:type="spellEnd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97B68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# </w:t>
            </w: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contigs</w:t>
            </w:r>
            <w:proofErr w:type="spellEnd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(&gt;= 1000 </w:t>
            </w: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bp</w:t>
            </w:r>
            <w:proofErr w:type="spellEnd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41DE1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# </w:t>
            </w: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contigs</w:t>
            </w:r>
            <w:proofErr w:type="spellEnd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(&gt;= 5000 </w:t>
            </w: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bp</w:t>
            </w:r>
            <w:proofErr w:type="spellEnd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F0EC2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# </w:t>
            </w: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contigs</w:t>
            </w:r>
            <w:proofErr w:type="spellEnd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(&gt;= 10000 </w:t>
            </w: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bp</w:t>
            </w:r>
            <w:proofErr w:type="spellEnd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A11E1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# </w:t>
            </w: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contigs</w:t>
            </w:r>
            <w:proofErr w:type="spellEnd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(&gt;= 25000 </w:t>
            </w: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bp</w:t>
            </w:r>
            <w:proofErr w:type="spellEnd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0C247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# </w:t>
            </w: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contigs</w:t>
            </w:r>
            <w:proofErr w:type="spellEnd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(&gt;= 50000 </w:t>
            </w: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bp</w:t>
            </w:r>
            <w:proofErr w:type="spellEnd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E0718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Total length (&gt;= 0 </w:t>
            </w: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bp</w:t>
            </w:r>
            <w:proofErr w:type="spellEnd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6F2E3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Total length (&gt;= 1000 </w:t>
            </w: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bp</w:t>
            </w:r>
            <w:proofErr w:type="spellEnd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4CD15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Total length (&gt;= 5000 </w:t>
            </w: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bp</w:t>
            </w:r>
            <w:proofErr w:type="spellEnd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07DCE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Total length (&gt;= 10000 </w:t>
            </w: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bp</w:t>
            </w:r>
            <w:proofErr w:type="spellEnd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B1A19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Total length (&gt;= 25000 </w:t>
            </w: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bp</w:t>
            </w:r>
            <w:proofErr w:type="spellEnd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920A3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Total length (&gt;= 50000 </w:t>
            </w: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bp</w:t>
            </w:r>
            <w:proofErr w:type="spellEnd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)</w:t>
            </w:r>
          </w:p>
        </w:tc>
        <w:tc>
          <w:tcPr>
            <w:tcW w:w="4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9F767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# </w:t>
            </w: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contigs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914B6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Largest </w:t>
            </w: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contig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05F4B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Total length</w:t>
            </w:r>
          </w:p>
        </w:tc>
        <w:tc>
          <w:tcPr>
            <w:tcW w:w="3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8A3C4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C (%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37CFF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N5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3295A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N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A39D0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L5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CBF75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L7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DC06A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# N's per 100 </w:t>
            </w: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kbp</w:t>
            </w:r>
            <w:proofErr w:type="spellEnd"/>
          </w:p>
        </w:tc>
      </w:tr>
      <w:tr w:rsidR="008D0BC1" w:rsidRPr="0063582A" w14:paraId="406915AA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2D317E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748A90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989162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B24DC1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2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01C687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CDFD48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1E9F7D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7D6E6E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A64EAE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C95BA7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71E539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17ADB3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20,51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137DE3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09,25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755925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92,58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8DB043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3,89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53CB2A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0,21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49F7FC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393,403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15F4A79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5CF1B1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318,99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54EE7C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11,776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4F1F378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BA3102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75,697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9AEE87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78,744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0619818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1B8B503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A9139F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.35</w:t>
            </w:r>
          </w:p>
        </w:tc>
      </w:tr>
      <w:tr w:rsidR="008D0BC1" w:rsidRPr="0063582A" w14:paraId="74E5E9E0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A70F44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A58E3C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F26E67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8.9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26349D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615110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13A20E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E0D8AC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89198A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4995C5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A7929A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53F217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1F498F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21,41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F9E274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12,75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155DB4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01,09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5CA491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01,09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C632C2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01,09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3A1DFD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0,687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2414DE6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FA4B7C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1,028,52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D2C685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15,296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2BAC0A9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21FA1E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975,452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293846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332,414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04AF03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15EEFA9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C10A06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.78</w:t>
            </w:r>
          </w:p>
        </w:tc>
      </w:tr>
      <w:tr w:rsidR="008D0BC1" w:rsidRPr="0063582A" w14:paraId="52BA7A95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34A368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119BDB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39000E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680701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858329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A9897D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B06625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EF826E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0FA6B8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1FCDA1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C46697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449937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64,58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5A9FDE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53,82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57EC5C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42,18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B7595D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35,46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90153C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66,01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2F900C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29,409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55A0485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104B86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713,36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D223B9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54,746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15555F0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72BA45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314,176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04B708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33,824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5929F7D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3A1541F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C91717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.46</w:t>
            </w:r>
          </w:p>
        </w:tc>
      </w:tr>
      <w:tr w:rsidR="008D0BC1" w:rsidRPr="0063582A" w14:paraId="0DF6A1E1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6FD813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653FC9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F0D26B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693CEE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F74DD8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162DEE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90D33F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A9000A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175995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787E7C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3D2D8D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AD48D8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1,35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745AE4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9,74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73BFC3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5,29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348823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5,29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FB8011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2,37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10FE23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33,362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3967588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CBB7A5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403,81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F5088B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1,597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5F9A722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31B3F6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93,96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75C337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69,167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772EA53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5385BC3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C91BC6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1.79</w:t>
            </w:r>
          </w:p>
        </w:tc>
      </w:tr>
      <w:tr w:rsidR="008D0BC1" w:rsidRPr="0063582A" w14:paraId="4DE95D74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9ACE70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92759B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5A9DCC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088B96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83E8EB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2F5256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1A9632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A4D642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607DA4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64C97F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3700E2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CDC5D4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05,15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CF2C4D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94,56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876E68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86,46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476317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80,29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5538D9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9,51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16B0BD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90,627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22B2A71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AC1626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1,004,20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7E971C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96,406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41BE76A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2DB71B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861,117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7A71D8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328,124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6125856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777BE93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67AF5F5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0.67</w:t>
            </w:r>
          </w:p>
        </w:tc>
      </w:tr>
      <w:tr w:rsidR="008D0BC1" w:rsidRPr="0063582A" w14:paraId="1A388A8E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CB3049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AC4838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FF5B37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FF3DB7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93827D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A5D76B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EA01DD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FA6FA9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3E808A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7A10FC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8E699E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1AB52F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6,39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49AA6F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1,71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C045EB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63,17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EB3996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63,17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B100FD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41,22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23C1FF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484,942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67A237E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548044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548,84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6D892F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2,237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7D8C28D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508732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410,626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036D3D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05,417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268F6A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FCB5CE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7B8DE6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6.09</w:t>
            </w:r>
          </w:p>
        </w:tc>
      </w:tr>
      <w:tr w:rsidR="008D0BC1" w:rsidRPr="0063582A" w14:paraId="2839262F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628367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FBE34A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EF6675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DE881A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BC2AAD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621361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325532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9F47CA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35ED8F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8B5CAA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12C438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A28851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3,51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F86896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9,43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7527AF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67,60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244B00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61,93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020A80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39,98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FDBA91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454,521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18F3351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547B93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536,19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B9996B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9,958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7E37267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4CABFF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410,47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132B3B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36,929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6124E5D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5F92670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E88914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2.24</w:t>
            </w:r>
          </w:p>
        </w:tc>
      </w:tr>
      <w:tr w:rsidR="008D0BC1" w:rsidRPr="0063582A" w14:paraId="1CDF2D92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37A9C1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1C1D42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3F39FF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44BFC5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21C052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7FFD57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CAE3D3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36EEC7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171DB9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801BAD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56ACB7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D0C4E8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4,96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C2D50A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2,92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17C1F0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8,58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1BF8C9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8,58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C813B0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0,72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4C30C0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37,929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79B27DF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F97DAA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561,52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FAB213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3,471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3326F75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8EB270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403,75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0445B3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31,801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096CC8A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2D5B00B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736657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3.46</w:t>
            </w:r>
          </w:p>
        </w:tc>
      </w:tr>
      <w:tr w:rsidR="008D0BC1" w:rsidRPr="0063582A" w14:paraId="5A5371A2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8E3FB6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D2F7AB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183034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A21F4B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1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3B4F6B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06A21E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2A356B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F425C0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FD0951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FF5520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1589DE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FAD713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81,14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BDD38D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0,59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0D9DB6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4,94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0C3F09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4,94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7F0A9D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4,15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6B07BA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5,411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3B850B7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A14A9F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783,11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5CA5B1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1,902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3F15C89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1BD220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59,21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FCEF98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97,042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12467B9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3501274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84BADB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5.21</w:t>
            </w:r>
          </w:p>
        </w:tc>
      </w:tr>
      <w:tr w:rsidR="008D0BC1" w:rsidRPr="0063582A" w14:paraId="1D944BF2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E3B4A3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39BDFB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DE1B23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67DC54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6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2075AC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F32D13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B91496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FB8E7C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3A0997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32BE12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569E2E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A33495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74,46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C91144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63,79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4C4A05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50,56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647352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45,12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4CF824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92,49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7C56E2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14,248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3C1EB26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0AE8E5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542,11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3970AD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63,792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14881AF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47F963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73,51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DB30BC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06,473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08D6DF6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364548A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B0157D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.65</w:t>
            </w:r>
          </w:p>
        </w:tc>
      </w:tr>
      <w:tr w:rsidR="008D0BC1" w:rsidRPr="0063582A" w14:paraId="35BCD28B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D323F2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BADBCD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3337A9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8F3136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1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03D204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40B3E6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E6682C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DB432C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50D13B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1BA7DB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A75C9B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3C780E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3,91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7AA57C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68,43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CF5FFA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55,67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45D706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55,67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FADE4D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61,31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D324DD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153,300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1DE0799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7A5327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397,43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78E5AF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68,436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1B45B8F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CD5846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40,899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645C88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61,862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3E2B8E3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27FC527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5F366D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.46</w:t>
            </w:r>
          </w:p>
        </w:tc>
      </w:tr>
      <w:tr w:rsidR="008D0BC1" w:rsidRPr="0063582A" w14:paraId="0FB1EF4A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7E5FE2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D5502D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15A49E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FD0B51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6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4C045B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F3E72F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9CC40A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BD8E38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A9D163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76B39D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795D2F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9CBA8A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25,35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5129EE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14,92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6661A1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01,24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604DED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95,80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3E4E3A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0,99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EFF1EF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1,925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2C53CFA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65154E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834,82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9327CE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14,929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40EE8E1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ACE294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332,185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2134F1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73,132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69CE9A5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3605072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9F0386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.82</w:t>
            </w:r>
          </w:p>
        </w:tc>
      </w:tr>
      <w:tr w:rsidR="008D0BC1" w:rsidRPr="0063582A" w14:paraId="439EF44A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835B23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F01C02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13503B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9DC46D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2968B4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469508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742ED9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DA1633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368190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B944E6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38F7AE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26A314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87,71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EF1505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0,29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AA370B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4,64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B272FC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4,64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960102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7,97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5595AF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30,374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0004E1F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65CDDC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756,16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3B3EA9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1,366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683C64E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FF7998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311,117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8CAB9C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26,750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64469F7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045FDE8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6CE90CD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8.9</w:t>
            </w:r>
          </w:p>
        </w:tc>
      </w:tr>
      <w:tr w:rsidR="008D0BC1" w:rsidRPr="0063582A" w14:paraId="7870C077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40EA6B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11E2FD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E1E2CE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6ACDBE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07C1CD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46AE5E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402B68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721D45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7DC631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CD1BCB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540EEF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71CBF6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8,28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4E73FC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8,72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685ECE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0,58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ADE950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0,58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807834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0,58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344504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28,212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5EC8759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B539B0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987,85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16F942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0,190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1093FEA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89E108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497,88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2EC270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81,703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38A18B7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2870F56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082793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8.64</w:t>
            </w:r>
          </w:p>
        </w:tc>
      </w:tr>
      <w:tr w:rsidR="008D0BC1" w:rsidRPr="0063582A" w14:paraId="43252223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89489B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575294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ABC2CF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015690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6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06B09F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569E2B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A2BFAE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44510A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89D0BB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BD67F8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EE681E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C1184E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61,45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7248EE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49,61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08AE67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36,92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BB960E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31,47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1C7D57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91,93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A55E62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6,296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1C6AC2B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6BD36A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986,12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3E5AF4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50,139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7D81389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165BD5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820,827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71EB35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345,457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0FD3C61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A620E0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2EC127E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.79</w:t>
            </w:r>
          </w:p>
        </w:tc>
      </w:tr>
      <w:tr w:rsidR="008D0BC1" w:rsidRPr="0063582A" w14:paraId="5BF06B99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29B624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E16BF5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9B6921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C0F836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A2FDFD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9AB903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5C7E4D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0A3170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BB711E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935B04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BB7FE2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C9D71F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95,56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F29BDC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83,96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F61C22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3,64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46108D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8,20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99CD0F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68,69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009315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29,630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7BB633B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7E9CE6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971,86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FA09A2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83,960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4F46248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0F52E8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546,548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906F42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93,725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AD1EA8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721E9C1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B5661B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.12</w:t>
            </w:r>
          </w:p>
        </w:tc>
      </w:tr>
      <w:tr w:rsidR="008D0BC1" w:rsidRPr="0063582A" w14:paraId="418EF8D3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15CA18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9AE775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52410C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3A47E8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896F1E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1CA5A1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AEE3EC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0EA404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5B0357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400CCA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DB8377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F35131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1,46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22B50E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2,78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2CB49B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5,99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BD7DA4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5,99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2DEC09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6,03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68F8B6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95,470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6BE3650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DA888E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600,59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597DB9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4,822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7DD0A82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8D051D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71,20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ADF6A7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02,584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6803F8C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7B6C925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F36BA1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5.03</w:t>
            </w:r>
          </w:p>
        </w:tc>
      </w:tr>
      <w:tr w:rsidR="008D0BC1" w:rsidRPr="0063582A" w14:paraId="0B2F7729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4EC8E0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21127B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72D5F6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3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2B2275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2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79D346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4EFA1E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8227F3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E76730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128F4B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B42054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ED0352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492F46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35,49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4B6DCE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24,93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6462AD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14,22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CE6638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01,96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D8521B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6,62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76A292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72,877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7EB9198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E14320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497,13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7CFC0A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26,152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481EDAE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2BFA82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55,042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DA2C5C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78,704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1889FC1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0099035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9227D5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.91</w:t>
            </w:r>
          </w:p>
        </w:tc>
      </w:tr>
      <w:tr w:rsidR="008D0BC1" w:rsidRPr="0063582A" w14:paraId="331E28DE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6FB04D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6F6BE3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2EBDBA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D56A52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00AC34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7F33DA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9914A5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5DD020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AA3C95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870FA8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148160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5814C6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9,13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C5DDB8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0,30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7BC5D8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8,91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05DE64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0,90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D59106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68,96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CD6558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467,389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059C9C7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42AB14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564,69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4DFF84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2,462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2F440BC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084277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09,929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8EB8C4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34,253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0F7042A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60BAAF0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4D8902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1.74</w:t>
            </w:r>
          </w:p>
        </w:tc>
      </w:tr>
      <w:tr w:rsidR="008D0BC1" w:rsidRPr="0063582A" w14:paraId="4550E813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7128F4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E0EC32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76253E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2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23A052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6E5B95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604DDB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3BB2A9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E5D029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1388B9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14FA63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7A8C36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05D397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02,10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3712A3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90,01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76C95F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7,07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BC1BF6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7,07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2D80DD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3,71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598830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431,286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26E819D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133DC3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376,00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D95048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92,492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48DB65E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3E0B42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10,835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E6CB56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85,184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2B77295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15791BF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623278C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.58</w:t>
            </w:r>
          </w:p>
        </w:tc>
      </w:tr>
      <w:tr w:rsidR="008D0BC1" w:rsidRPr="0063582A" w14:paraId="7FA3C466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BE4030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5562E5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63C9BE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E3657D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6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5D3D7C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B09A1A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B8BF5A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35D2F3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8EA09E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589EAF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7079A4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9B5CD5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72,25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E9343A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57,43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296DDE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38,35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0CB62A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32,90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59446A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6,12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467786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52,176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60827A9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8A663D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821,23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250757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57,438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13B7FC1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44F343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95,82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D92A90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06,731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3E6B27D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2FE53D9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87806A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.11</w:t>
            </w:r>
          </w:p>
        </w:tc>
      </w:tr>
      <w:tr w:rsidR="008D0BC1" w:rsidRPr="0063582A" w14:paraId="6EAFB500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8B282C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350D52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F0E1B7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B40D6C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17CC81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B1509E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12A8E5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8A3266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605EB6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C23C28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2EA8A2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AC32DE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6,84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CC5873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8,83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0E0F05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6,07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0703B2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6,07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C99237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55,32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9F1D10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498,380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1CED337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2DB427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562,35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09226A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9,793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41E1907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56FD6C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411,395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E8EACC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05,417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328792D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1618B9D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D9F2DD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9.37</w:t>
            </w:r>
          </w:p>
        </w:tc>
      </w:tr>
      <w:tr w:rsidR="008D0BC1" w:rsidRPr="0063582A" w14:paraId="405D5E24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5BFBDE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7E53F5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0BB4F6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4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CE1429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8C4421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C29652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B199E9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0E7088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A3E5FC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5EC6AF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9D09B1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2D98F0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30,39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F50CDB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13,98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9EFEA7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85,15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4020DE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3,69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DDB2AE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1,25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C08F82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04,022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7F24675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29CCAD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1,067,40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41FA04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17,064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0C53D64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74F19A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699,99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0983C0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15,097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6B43343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0C36851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229B717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0.8</w:t>
            </w:r>
          </w:p>
        </w:tc>
      </w:tr>
      <w:tr w:rsidR="008D0BC1" w:rsidRPr="0063582A" w14:paraId="6609C8E9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8F1587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DDC328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38A9E8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7F0CA8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B96984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B5D941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007398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037D87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97781C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8BA8C8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7AD093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446EFA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4,49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064928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5,28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D568CC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9,58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C64783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4,13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56433A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13,74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01ED34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435,401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799B3DE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3A39AB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355,48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67354C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7,534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5188C25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6937DB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08,54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34A724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04,310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3A0DF7D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4EAA15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83D62F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.49</w:t>
            </w:r>
          </w:p>
        </w:tc>
      </w:tr>
      <w:tr w:rsidR="008D0BC1" w:rsidRPr="0063582A" w14:paraId="66C6C74B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06D7B2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31B095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F4358C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5B2A1C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0F4A84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4E7AD7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6F67EA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964BC8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8A08EC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2927A6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86EA2E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76C377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5,91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D985E8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3,10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96FC89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7,36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06E6D3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7,36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760D19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6,01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854617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65,056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182B2DF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B8FA84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545,65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138CC6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5,073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5B06158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374F04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12,729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831AC0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48,293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74A16E2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700B66F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07A16B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5.86</w:t>
            </w:r>
          </w:p>
        </w:tc>
      </w:tr>
      <w:tr w:rsidR="008D0BC1" w:rsidRPr="0063582A" w14:paraId="7E46B2EF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2D86D6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3E9CF9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BCE100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B48ADB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6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E3DE82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7FF03D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D44393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D5487B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EE6636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781031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B5FA57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F5C0E4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7,31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99D05F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6,70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7FAFA3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6,88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25F261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1,44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7452D1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1,60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3DF213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96,776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520B449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552C1C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822,17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2DFB06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6,708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7A7E339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68EAE4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98,438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ABFD1A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03,727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6BDAA59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3E0EAAD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3BC6A4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</w:t>
            </w:r>
          </w:p>
        </w:tc>
      </w:tr>
      <w:tr w:rsidR="008D0BC1" w:rsidRPr="0063582A" w14:paraId="024C6ABC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94B660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lastRenderedPageBreak/>
              <w:t>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C96B18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C245EE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A5AABB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6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37ABB3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66BF84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71FAAF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4EE4E9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549218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1977CB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B97BE4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76AE50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86,00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AE06CC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63,45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EBB12C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41,05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9CCEE8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35,61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5E7A9C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96,07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3681C7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7,008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4C19DD4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74A958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987,65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3583B3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67,597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0AE52DB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51677F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313,45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A049C4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55,052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3DEBA14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139668E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C43061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.25</w:t>
            </w:r>
          </w:p>
        </w:tc>
      </w:tr>
      <w:tr w:rsidR="008D0BC1" w:rsidRPr="0063582A" w14:paraId="554DA83C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8A7566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6A9CE4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B5AB6F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229ADF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402E7B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E7F55E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610632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DB7B06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AF6F08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E75483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46097F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8B194F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83,18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FAC020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4,61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4D7630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1,38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5FF914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2,34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87573C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1,93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CE6DC4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439,165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5F9E555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83D66A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701,15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698631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4,616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5F1E79A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F2E68D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316,238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277EFA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88,284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6E315EF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7715E5C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E1CE36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.52</w:t>
            </w:r>
          </w:p>
        </w:tc>
      </w:tr>
      <w:tr w:rsidR="008D0BC1" w:rsidRPr="0063582A" w14:paraId="225EB07A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F3BE54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7D6D83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83080A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7C470F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6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62F907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9C54CE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1239AC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DF47C0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74644C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DC9426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D049D5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515EAF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59,91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4E44BC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31,54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53B7AF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7,71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5E92AC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5,72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D1ACE1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2,81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860175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472,672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496D965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C2E5B7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382,79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978548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39,650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484F868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DE8A77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20,128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16D191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95,828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6169065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1524EFC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5106E2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7.57</w:t>
            </w:r>
          </w:p>
        </w:tc>
      </w:tr>
      <w:tr w:rsidR="008D0BC1" w:rsidRPr="0063582A" w14:paraId="09CE2A11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5A4F7C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4C2AE1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B9D7A8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373570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ADE7F4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4C5E1E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677E7E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1078CD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9B2CF6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BCA635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E52467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5671E9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4,59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00DB0B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5,74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841543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7,22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D48A5D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7,22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70FD54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57,00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57584B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05,981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187159B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F8B974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448,89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937317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5,748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1570B42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FBC694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91,05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A1EACB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79,127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25D4DAF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71E14AE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6B03BF4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.03</w:t>
            </w:r>
          </w:p>
        </w:tc>
      </w:tr>
      <w:tr w:rsidR="008D0BC1" w:rsidRPr="0063582A" w14:paraId="1D7A995C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53079D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FBFC2C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AA09F5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F0EA6D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023BA8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5B7DC3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988A1B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9AFF07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DA91E6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BFF79E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2F5819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F7A624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2,51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5198D3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1,51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04A9F9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6,10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9DA2BD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9,71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1CFCC5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4,08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BDEF02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11,130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52B0247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A73FCB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1,300,05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EB1D7C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3,737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67AF15E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2E906E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601,98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0B9C12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427,318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7133BFB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694EEBC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3B8394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8.53</w:t>
            </w:r>
          </w:p>
        </w:tc>
      </w:tr>
      <w:tr w:rsidR="008D0BC1" w:rsidRPr="0063582A" w14:paraId="59AA7CDA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35A313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61F002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E564EC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01839D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C701DB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430ADD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A89684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471F92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36F4D9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FFF80B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7F948B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168623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3,01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C8C8C8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1,94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6F7175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1,27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048373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1,27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D7ABFB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16,81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91A036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30,459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3600A50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1C738D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514,20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2DC2DE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3,165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33DAC22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A58137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420,697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FEF6AE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57,823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2EE54CB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2DBC69F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03AC52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8.79</w:t>
            </w:r>
          </w:p>
        </w:tc>
      </w:tr>
      <w:tr w:rsidR="008D0BC1" w:rsidRPr="0063582A" w14:paraId="049B1CBD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C84918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4D0F70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FA1F74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3972A1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2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935A38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9CEFAE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47B9A9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4E5D78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0899BD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A2BC25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BCAA75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883AA6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09,36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E2DD30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96,84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F051BD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84,76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20ADE3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2,76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5FB407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4,77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2E4EB5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370,069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03249DA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EC1DD7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305,04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E5A4CD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99,339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4941C0F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A93E7A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50,80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72A75B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61,520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52F2C02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5C172E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2960E0C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.82</w:t>
            </w:r>
          </w:p>
        </w:tc>
      </w:tr>
      <w:tr w:rsidR="008D0BC1" w:rsidRPr="0063582A" w14:paraId="65332FF4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DAA433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7E19CE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54D106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87BFC8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1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793226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29BAA1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8D880E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4D519B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E497E5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480B42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88C599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B55E7B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2,10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9A867D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4,17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CA3D08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9,97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383EB2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9,97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6E18A8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64,76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58CB9A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444,329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32BA4C1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006499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353,57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C426FB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7,258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1BC47FF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C6F1C3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55,95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D9B891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40,948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2E6CF8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2BB56E2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6A4E9EE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5.06</w:t>
            </w:r>
          </w:p>
        </w:tc>
      </w:tr>
      <w:tr w:rsidR="008D0BC1" w:rsidRPr="0063582A" w14:paraId="2C11298A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7C37F4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1F6A64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E54CEF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6950B9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EEB41C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2465A0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FF8EBB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B77297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57E826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15CE6B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40C7AF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DD5FFD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8,56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5C4B81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2,78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6D7342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4,16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8F8A84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4,16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65CFCD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7,92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85CBBC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31,198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289C2B1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A2EDA5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589,81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27C120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2,785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2CCC742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A8FEAC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382,857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E2FD25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84,371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BA5A7A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2D1D8D2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61BD090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.59</w:t>
            </w:r>
          </w:p>
        </w:tc>
      </w:tr>
      <w:tr w:rsidR="008D0BC1" w:rsidRPr="0063582A" w14:paraId="5854C3EE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973699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BA703F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14F544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B61CB5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1C2996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182F0B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75A359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AC78F4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4D1001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0FE70D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C3CB2B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F9FF30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22,22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63C8C0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03,70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BD57D1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90,32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82D38F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82,13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9F04D5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5,95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2D450C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27,243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562CEA3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4232CA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638,21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475049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06,135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383E13B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086F47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591,289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45CB69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59,366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3D6B93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1F8D644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E4DC39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0.7</w:t>
            </w:r>
          </w:p>
        </w:tc>
      </w:tr>
      <w:tr w:rsidR="008D0BC1" w:rsidRPr="0063582A" w14:paraId="01F5FE79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6ED600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B89828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560247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462E8E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18CD3C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2A67E6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84BCC9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EF3DBB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C421F0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FAC436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EA3932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451F25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0,96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6CC1C3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8,32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F639E4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65,27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BBB24D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65,27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58218C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25,29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AFDC37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498,404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243F998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6F16AA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536,84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69501E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1,076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7D77AD9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34BB1E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96,685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9F3E2C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29,753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5C4F9E4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75779CD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8C829B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.12</w:t>
            </w:r>
          </w:p>
        </w:tc>
      </w:tr>
      <w:tr w:rsidR="008D0BC1" w:rsidRPr="0063582A" w14:paraId="402DCFD6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5300E0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F96BA2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470169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B1FE0C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2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0FEC2B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88044C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BDAD0B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486018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3F66ED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007082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8D1403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E98B18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03,86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2E063F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92,97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566AF5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81,45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F62D0C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6,24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CEFC65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0,94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599016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426,665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39D7815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B88E36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484,73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D88E49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94,191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37B696E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2C8D7B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74,96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E095F1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67,681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6892429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E113BA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62B24C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.52</w:t>
            </w:r>
          </w:p>
        </w:tc>
      </w:tr>
      <w:tr w:rsidR="008D0BC1" w:rsidRPr="0063582A" w14:paraId="608C8BB9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88B28C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DA7FA3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036D1F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222D81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DC8A38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5363C3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CB129C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39D883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D80AC8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C66C5F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DC5DE1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AE4E84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0,70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AAFA4D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7,75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F52A22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3,48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02426F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3,48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5F76EF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42,87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0685A5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73,388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2E5E6B0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73D114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570,43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CCCEF4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9,813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5D03E42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953E3D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50,36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259644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18,569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5A68233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681B329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670CD9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.93</w:t>
            </w:r>
          </w:p>
        </w:tc>
      </w:tr>
      <w:tr w:rsidR="008D0BC1" w:rsidRPr="0063582A" w14:paraId="08887904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AD91EF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68491C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6D9B97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9ADD8B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D5F91F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66F6E0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BDCA5F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AD88B2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05FA33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004A64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D6CE2D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546441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9,53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3B004C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9,03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2B4CE0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2,33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D513DD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2,33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0BEEDC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5,36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7B592E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87,439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3BD0D7F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5FA263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795,06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8985BF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9,583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080C68E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F21F21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323,776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451135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51,587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256049F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7A02ACF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3B2AC4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.94</w:t>
            </w:r>
          </w:p>
        </w:tc>
      </w:tr>
      <w:tr w:rsidR="008D0BC1" w:rsidRPr="0063582A" w14:paraId="17F4AE78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69731A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159553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B26448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620591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207BED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E305FD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0D9CE5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ECDB68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4E0012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0982FB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96B92C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EEB2D4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2,66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F347A6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8,28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B4855B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6,89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10D7CA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7,87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D74532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41,84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2A717B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440,885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5F45E72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7C19FE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463,19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A21595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1,114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6C6DE77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F56110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58,71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3D928E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00,885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2D03894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7BB539D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2789B8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5.83</w:t>
            </w:r>
          </w:p>
        </w:tc>
      </w:tr>
      <w:tr w:rsidR="008D0BC1" w:rsidRPr="0063582A" w14:paraId="13849728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0D5EC4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9D5A8C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4B9678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7C4D86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5AF53D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22F55C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CF9F5B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C53C86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53B818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6E5637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925F8B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0C3639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1,88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2CF786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9,01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C4B199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4,34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8221CD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4,34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FB9FDA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60,34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D4613C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78,284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747217D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8090BF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623,32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E1DB90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9,010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054F623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1786FD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385,58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4674EF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99,021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5A4E2F7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048046E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82D78E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.7</w:t>
            </w:r>
          </w:p>
        </w:tc>
      </w:tr>
      <w:tr w:rsidR="008D0BC1" w:rsidRPr="0063582A" w14:paraId="3BAA206B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0A78D7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6EA96A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0A138C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40C6DD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2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BDF478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FC8894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B47EE5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1906A3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C46656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3AD734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02BD6F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CE189D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7,16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3727A2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3,34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9C479F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7,06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188C0B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61,75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65521B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40,71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AFB340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318,923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62080CD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9E1908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303,98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D73B2D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4,056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2AA0A35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FA82F0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35,74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2201BB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98,225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4D534E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25B0C1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9EC5C9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2.85</w:t>
            </w:r>
          </w:p>
        </w:tc>
      </w:tr>
      <w:tr w:rsidR="008D0BC1" w:rsidRPr="0063582A" w14:paraId="07B0E9D8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8AA8ED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236FCD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28E8E0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1ECBA0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6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1A8891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99EF65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25D450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F2E7DF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5A2D40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2AC067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C804CA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10AA66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902,78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09F56B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86,97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BCDE65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67,34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50BA01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45,26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A0909B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1,52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7C775C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2,381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59FDE5C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C65BE2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956,93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63C4EA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88,059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32A26C4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C21CE0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547,381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7EA507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09,381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531CCDB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130D27C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ABB8A2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.72</w:t>
            </w:r>
          </w:p>
        </w:tc>
      </w:tr>
      <w:tr w:rsidR="008D0BC1" w:rsidRPr="0063582A" w14:paraId="2D6A04D8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907C2E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9CE1EE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384096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8.9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B68FEC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2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602A34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E3FDC1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2EA9E9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DD2F0F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072A24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8C824E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13CAB1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F7BED1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20,52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043687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01,46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50C7B2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82,06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ADD1E5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3,35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FE10E9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33,56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7F8EEB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386,204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33EA25F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8BE4B0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380,08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750C8B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05,602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7130323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104962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69,71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800DBA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76,933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23F6E00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50FCF78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3B1F75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7.41</w:t>
            </w:r>
          </w:p>
        </w:tc>
      </w:tr>
      <w:tr w:rsidR="008D0BC1" w:rsidRPr="0063582A" w14:paraId="63FDC246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748963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6B72A8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BE7242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D62E55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604965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90864B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20D9E6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F826C9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98BFBC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A45BF0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0BD636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C9C332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1,25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F64126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4,96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D21BC3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9,45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23EBE4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9,45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C15C4D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8,23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A2E38C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44,231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6A45637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304B98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471,60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74E0A7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4,961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37F5623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BC490D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87,299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EF4A9C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20,462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2B21D07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B4766A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D3922E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.16</w:t>
            </w:r>
          </w:p>
        </w:tc>
      </w:tr>
      <w:tr w:rsidR="008D0BC1" w:rsidRPr="0063582A" w14:paraId="075F36FF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912F20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6DB3D3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3C88F4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4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02D228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E938F4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DEC940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7F68B7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851D27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603DE7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D7A872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09E8ED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DD9F0F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3,24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CFE3C6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6,64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060065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0,12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EE0506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3,44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E78A77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2,73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5BCDD8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3,797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798BCD2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34A18B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805,94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CA35D0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7,238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3234BDF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C69B20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728,605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DE0BBC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29,130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61914C7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1E30271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857478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.18</w:t>
            </w:r>
          </w:p>
        </w:tc>
      </w:tr>
      <w:tr w:rsidR="008D0BC1" w:rsidRPr="0063582A" w14:paraId="2E9B5716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ACD964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C0AD9C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751020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9C8A26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10C63F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363433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216319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879C9C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33E68D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C4853D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DC4921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924ED9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7,83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8BBC27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9,31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61F94A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8,03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496096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8,03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AF3AC9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8,03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131774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14,999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41B97E6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433750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1,342,33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51CB90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9,319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79F2F93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94F8B3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358,605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B9DC8D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328,586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6F2E37D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5B222B2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8DF03A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.04</w:t>
            </w:r>
          </w:p>
        </w:tc>
      </w:tr>
      <w:tr w:rsidR="008D0BC1" w:rsidRPr="0063582A" w14:paraId="5BA16216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868BCC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51F440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B81DF0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0557CC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2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AA201A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426C94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F0364B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03B400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C14494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14CD30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B47CAD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C3E8A0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58,02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6411CA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47,84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AF5402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27,02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DAA2FC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15,02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4F8579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2,39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645E5D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65,136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228F781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4FE13E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406,72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24E0B5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49,670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1716BA3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DF38CA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69,49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366C77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85,069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78FFFFC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1004F27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28D7032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.91</w:t>
            </w:r>
          </w:p>
        </w:tc>
      </w:tr>
      <w:tr w:rsidR="008D0BC1" w:rsidRPr="0063582A" w14:paraId="0776113A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93CBB2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9E5E81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404C6E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64EF63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E4775B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67BC50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5414A7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4D2C3A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4A879E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E59F23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BAD99D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DF2DA7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1,55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8B3E48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6,01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8527B4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3,18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F4F94F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3,18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B131A4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51,24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6E3FF5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494,395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53C8905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0572A1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564,65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AF7445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6,533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3B05CB7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85AA85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410,568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8F8AF8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31,753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7771AD8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5F1BAB0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37C026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2.41</w:t>
            </w:r>
          </w:p>
        </w:tc>
      </w:tr>
      <w:tr w:rsidR="008D0BC1" w:rsidRPr="0063582A" w14:paraId="1A692A12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77F9AB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55E29C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874A67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E22AC1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330190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73C663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32991C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CC9BA8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204F0C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296F80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4B64C0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08EC14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2,32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F9A288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3,11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812559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7,93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269FCF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7,93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71B30C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7,93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92C1FD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55,298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0CCE15C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926669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967,66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13B370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4,348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47BBD96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C8FD23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448,082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47FFEE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57,912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3D6331A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2175651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2FB3A90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2.66</w:t>
            </w:r>
          </w:p>
        </w:tc>
      </w:tr>
      <w:tr w:rsidR="008D0BC1" w:rsidRPr="0063582A" w14:paraId="75F59A97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F7FBFE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2F269D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8D45F2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652945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91274A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412CFD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0BD21E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2CAAC3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43D287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94595D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D91958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521EF4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3,36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1E62A9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3,35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5FD105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4,05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867BA0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4,05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E57BC9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4,09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6EB9D5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53,897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1800D9D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3B1096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455,13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9C1C20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4,755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493C6C4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E12469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310,721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E2BF40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29,766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73DF8E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2F82848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D22AA8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.42</w:t>
            </w:r>
          </w:p>
        </w:tc>
      </w:tr>
      <w:tr w:rsidR="008D0BC1" w:rsidRPr="0063582A" w14:paraId="0393AE97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A389BF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8C488E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6C40F6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4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A8EEEC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86C244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7B7E67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5126CE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EE8C0C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23914A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2D9E32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BECD1A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734807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0,21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430111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7,36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30BA4D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0,14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0BFF36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0,14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EEA40E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1,75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BCA14B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3,732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1288E4E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8C15B1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570,96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CD0428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7,369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7C95A96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48FFB1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429,058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2A100D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58,147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25AB181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2FC91E3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1995D0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.26</w:t>
            </w:r>
          </w:p>
        </w:tc>
      </w:tr>
      <w:tr w:rsidR="008D0BC1" w:rsidRPr="0063582A" w14:paraId="0C5584CE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39D9BC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06E726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8284B2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CD7568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C1E761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7A456E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6A67E8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C51249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FF6629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A3126A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AA5A36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F795C4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6,33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DD54DA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9,03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B100AD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4,73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17D46A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4,73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E0C5F5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4,52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BB365C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74,743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4C553C5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CF8D1C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696,17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093FED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9,032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78A4E94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99735C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32,825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8F697B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67,248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5727167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11954B3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2773461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.9</w:t>
            </w:r>
          </w:p>
        </w:tc>
      </w:tr>
      <w:tr w:rsidR="008D0BC1" w:rsidRPr="0063582A" w14:paraId="700975EA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7D4842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EDE207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A9112D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A8D454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8A7C04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68978C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2EB61A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B0E2B1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9971E7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579902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39C13F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5B7B95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9,60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44EE03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2,77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0FC064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9,94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F8AA8E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9,94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57E027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49,99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E31DF6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80,573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3A537D0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FEF775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472,41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0C3092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2,779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2541B80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53E1FF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44,10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B5C1EE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87,573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3819EF7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56046B8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29D852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.72</w:t>
            </w:r>
          </w:p>
        </w:tc>
      </w:tr>
      <w:tr w:rsidR="008D0BC1" w:rsidRPr="0063582A" w14:paraId="3986869C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5FD88E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A7A9A5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C7F652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E5769F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1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A88434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889D6E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B0558A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72682C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B7458D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981520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1349E4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AA7D09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33,61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2F94A4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17,82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0A36C8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09,39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887054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87,62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EE2624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0,37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DE0982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446,387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4C397F9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4DFE81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417,99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CD830B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18,432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7CD1E5A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B64E7B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10,48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91AA84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11,046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5EB79B1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4C5AAA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6E2FC43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.09</w:t>
            </w:r>
          </w:p>
        </w:tc>
      </w:tr>
      <w:tr w:rsidR="008D0BC1" w:rsidRPr="0063582A" w14:paraId="1AA65AC1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8E6DD6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BC94E6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4D19B1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8367FE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DD527D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5655C9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C9EA4C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D24A43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1BD7D3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D7A9F7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4459B2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D5E4D7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6,63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5CD777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7,59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66DB9E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5,50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A825F7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9,48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6950BB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66,16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EEEF06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485,883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6F8A5EF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A6ADE2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379,88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0D8B07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7,595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73F6B79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AED3CE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97,331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A46FE5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07,402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7097B92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07A5EDF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3A6375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8.36</w:t>
            </w:r>
          </w:p>
        </w:tc>
      </w:tr>
      <w:tr w:rsidR="008D0BC1" w:rsidRPr="0063582A" w14:paraId="73F04CED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AF4568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lastRenderedPageBreak/>
              <w:t>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AA896F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0B5643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9D278E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A76325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375AD1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47E066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1C855F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D97AA1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E64423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74E05D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743B1C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5,70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B06CAB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62,74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E9BE8F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58,03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E45D3D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48,03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7DD36E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70,70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C8FF43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01,928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3997BF2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D8D6D2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354,30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5A0275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63,958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6C10F4D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18EA31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49,996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8139D4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25,726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638539D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09086B1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2300E22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.32</w:t>
            </w:r>
          </w:p>
        </w:tc>
      </w:tr>
      <w:tr w:rsidR="008D0BC1" w:rsidRPr="0063582A" w14:paraId="0ED62147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4C415B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182AE0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D5B2F7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E39AC4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593A9F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CEB3D3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7986FC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E05D8E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15DD53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7C8FED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4E5348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81C194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8,96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901D9C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2,07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70CC19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3,58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F6AD7C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3,58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0E5C48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08,56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9B1BFB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451,937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4314CAA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FAFA6E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562,97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0A3199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4,235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6C1A046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D28E7D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408,76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5533B4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16,684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51635F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0021F5E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1E3E50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5.29</w:t>
            </w:r>
          </w:p>
        </w:tc>
      </w:tr>
      <w:tr w:rsidR="008D0BC1" w:rsidRPr="0063582A" w14:paraId="6A6746D5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7C7599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5C4C38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88F064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4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1F1075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1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6B3993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30A333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95C9DF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124579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A41B77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628281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D98099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CB41DD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3,83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4E9F8A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0,89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EF605C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0,26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F49542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0,26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B2F1FD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6,09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9E608C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494,082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38EB633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949A27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324,85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8EADAF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3,547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44DF1BD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E3C908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62,075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480669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96,922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3CEBFAB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3FDBB6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80B73D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0.4</w:t>
            </w:r>
          </w:p>
        </w:tc>
      </w:tr>
      <w:tr w:rsidR="008D0BC1" w:rsidRPr="0063582A" w14:paraId="18511851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71549D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6BED5F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22306D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4C998E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4FCB8D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E4C849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887AFA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86AA43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E2A7FD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F7714E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668B0E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958BFA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9,20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CBE3D9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1,64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94EB43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5,45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B643EF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5,45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FD0E1F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8,00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B79EF8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00,025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4FE7522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846A36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654,37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8F7004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1,642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46D2929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74F5D5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386,96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ABB9C7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25,176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6A6DF88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17E49D4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87269C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.68</w:t>
            </w:r>
          </w:p>
        </w:tc>
      </w:tr>
      <w:tr w:rsidR="008D0BC1" w:rsidRPr="0063582A" w14:paraId="3DD00B8F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A1E9C2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359CEB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75B81F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C95D1D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6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AA13C7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69A779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EEA3F6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B8E6B8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1C07E4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0B927E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A3CDF6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C524C8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26,50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C4EAB0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12,78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10469D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96,19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15E04D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90,75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EECD03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2,64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DFC066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17,955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088F4B8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C51624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835,01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933BDF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12,789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310AAE7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1D455B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588,887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9E812D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72,816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672763A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6D27BCB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287F7C4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7.66</w:t>
            </w:r>
          </w:p>
        </w:tc>
      </w:tr>
      <w:tr w:rsidR="008D0BC1" w:rsidRPr="0063582A" w14:paraId="205CF4CE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1583D4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133757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E2EBB7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4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1D983A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1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09CF1A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FEEF51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D3D95B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EA5D72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B3BB57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CAC901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31FE6D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9E744D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2,36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849E5D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0,37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60275B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3,15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76AD1D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3,15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7FFD45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4,77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C827EF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47,101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254D0CA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7EBAE2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437,28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785B4B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0,376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6F72851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7683DB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388,306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5153DA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82,830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6AEBCA4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72BCA52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A1846B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1.92</w:t>
            </w:r>
          </w:p>
        </w:tc>
      </w:tr>
      <w:tr w:rsidR="008D0BC1" w:rsidRPr="0063582A" w14:paraId="0103A73B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9284A0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9AC6AB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6870AE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4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5BB307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940180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AE7B99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6C87E6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4A6CC8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E0121F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C81198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FBC781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C5767D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8,28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0367A8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0,73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506FFC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2,07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88F6FC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2,07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1C0E4B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61,36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01300C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33,808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7411598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8A5B48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1,278,06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80C07D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2,018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3095D10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E8087B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902,921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3E2EAE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902,921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535A194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2877FB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633B9D0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.81</w:t>
            </w:r>
          </w:p>
        </w:tc>
      </w:tr>
      <w:tr w:rsidR="008D0BC1" w:rsidRPr="0063582A" w14:paraId="70556F92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43330D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AE4861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BF9D0B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9CA118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80FD98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319470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BC6540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2922F6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D31C90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9FAE5D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9514FF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F747F4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8,99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344BA5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8,33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EAE524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3,01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0968AF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3,01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A5DE92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1,10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FC6DC6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62,130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7B01533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CE19CD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792,78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64A27A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8,880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15DF821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A8E792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86,56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6CAD45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50,086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2E40DB2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0924674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49B995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.36</w:t>
            </w:r>
          </w:p>
        </w:tc>
      </w:tr>
      <w:tr w:rsidR="008D0BC1" w:rsidRPr="0063582A" w14:paraId="47550C84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8A6284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96314F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92808E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FEAFA4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48F9C7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472E0B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624AC9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7FD24D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57A669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3BE10E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D9A952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E57E37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7,90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CBE02D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7,85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0804F1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2,31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566324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2,31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CA3348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3,42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C238A2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95,417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4A786D0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8FADA5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792,78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A96212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9,170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0C83ADB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2AB19D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86,679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90A61C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51,552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E5717D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7E3A848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25FBC8D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.7</w:t>
            </w:r>
          </w:p>
        </w:tc>
      </w:tr>
      <w:tr w:rsidR="008D0BC1" w:rsidRPr="0063582A" w14:paraId="4328A115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4CDFC1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D4C096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9112CC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3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2EF93E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C09D4F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03AFB1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1BF7D8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A3F1AD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1F503B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F9D69D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4F314F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C77EB6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84,34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F8E6D3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8,16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600A38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9,31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18F70D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2,35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6E9352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1,80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BAA2BA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02,526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4A5AA9B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32DED4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1,063,13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3F3C8A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8,168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1A659A0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6D356A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382,81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4AF7F5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07,172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BB5C59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1769EB2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56FF57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1.1</w:t>
            </w:r>
          </w:p>
        </w:tc>
      </w:tr>
      <w:tr w:rsidR="008D0BC1" w:rsidRPr="0063582A" w14:paraId="25AAF23E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8B88E1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B2F5AE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2BE136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0FB099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9ABE86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2FEBB1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15D144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ADF282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E153E6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0070EF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9D6F48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66E9E4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03,82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CB9EF9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94,22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42954B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4,10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0A4AB2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7,38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847D95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7,48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76A432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25,105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329E6FB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3302C0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385,78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A14CD2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95,011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3B0EF9C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891495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316,10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8B8819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02,040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294FC9D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74FFAE2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FC8CE9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.4</w:t>
            </w:r>
          </w:p>
        </w:tc>
      </w:tr>
      <w:tr w:rsidR="008D0BC1" w:rsidRPr="0063582A" w14:paraId="3C2F2E84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A1BF78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DF31EE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2F5543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8AD9D9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782DC1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241D6A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2D4103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C7F087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0757C9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6390A1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544E36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ED4D87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5,52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680EBE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9,68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AE5D56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1,62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E37BE6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0,47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B8F8ED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60,43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D67B4C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03,015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2E8E4A7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3CBCF3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562,65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CD8260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1,463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6B36A55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A72D90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36,285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2FD695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17,778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1EC003F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7657CF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B76EB5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1.43</w:t>
            </w:r>
          </w:p>
        </w:tc>
      </w:tr>
      <w:tr w:rsidR="008D0BC1" w:rsidRPr="0063582A" w14:paraId="48224C54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918437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2E1DB7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DAD41F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AC8837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969155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F63CC7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2A8F89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7553AE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BC09FE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7C35CC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CCAFB8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21F936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18,01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067975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93,76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12596D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3,94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A17518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9,74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B9E6E3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21,85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7F7541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433,790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4660D9B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C8D393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562,65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0D8D6D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99,508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39B794A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2CDD51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97,159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D7546D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92,436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572CBF9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6ABED0E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5603D7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7.36</w:t>
            </w:r>
          </w:p>
        </w:tc>
      </w:tr>
      <w:tr w:rsidR="008D0BC1" w:rsidRPr="0063582A" w14:paraId="42BA5B5F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6D70D6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32A0EE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F8B39C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B34F43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989C92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5F6E20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B498F2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00624A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6BA330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0446B4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BD49DE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6BA33E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5,55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06528E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9,66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3DF5B3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1,61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ABC493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0,45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452A2B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41,82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13851F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484,358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78AD5F9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E3A505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562,65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E2A1ED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1,442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00EEA94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EE1BE7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36,285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554F71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18,249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7797BEB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137D37E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5D620E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8.21</w:t>
            </w:r>
          </w:p>
        </w:tc>
      </w:tr>
      <w:tr w:rsidR="008D0BC1" w:rsidRPr="0063582A" w14:paraId="5FB1D46C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250309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964EBF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FBD5E2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ED15BC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2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0BAACD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484D1B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66E938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B1E7C6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B977DD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DC4908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8EA686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3B543C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8,78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BF6719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8,98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870026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2,21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C18CF6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5,42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ED9A62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32,56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EC7995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411,552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4A530FA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F8C3A2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389,39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1A0DF9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9,976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43AF48E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68C88A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70,008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8644EF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98,229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B36CFD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10D16BF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D26AC6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2.1</w:t>
            </w:r>
          </w:p>
        </w:tc>
      </w:tr>
      <w:tr w:rsidR="008D0BC1" w:rsidRPr="0063582A" w14:paraId="7473980D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42F129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CEA1A0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BF473B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C0783F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75EE18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DFE5AA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1E94A8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DDD194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61F726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F751A2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A786B1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8B0F19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6,20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730724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9,04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89D4B3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2,72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55B37A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2,72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772BDC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2,72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7E6AF3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59,929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67DDA95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DB6B4A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760,41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53CD45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0,194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29AAE28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BC01AA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501,762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3CA229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354,227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6C9E237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09C29A6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9AAB1C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6.07</w:t>
            </w:r>
          </w:p>
        </w:tc>
      </w:tr>
      <w:tr w:rsidR="008D0BC1" w:rsidRPr="0063582A" w14:paraId="27B40D75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19D2CB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5C994B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15C073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28D28F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C6A363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1AFDB8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286101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C23AC0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F8B5D7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08C63C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4DDD90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DDC0A2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4,41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D7D885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4,30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3E4C1E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7,06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9EFB9A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63,23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CB0E88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52,05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9D5156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442,455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0EA2D72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824B8A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436,68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3CBBA9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6,966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49C17B2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E9F957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15,835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B36A6F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10,841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2AB0214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1FA839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296A13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.69</w:t>
            </w:r>
          </w:p>
        </w:tc>
      </w:tr>
      <w:tr w:rsidR="008D0BC1" w:rsidRPr="0063582A" w14:paraId="699D2D01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174FDB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03763B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7F99A2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D9BC43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BC3BAC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EE1A96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22DB6D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ECBC30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A04A49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F2C6ED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6A5B49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E0D769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3,79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58C77F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1,01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8E3467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3,89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2147B6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60,97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6D0308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65,98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BE3B29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457,145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09483AF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30B720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436,68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922048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6,283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0915942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BE16A7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15,835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1BE505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10,841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6D1BFB4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6583DA6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E5EE5A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.81</w:t>
            </w:r>
          </w:p>
        </w:tc>
      </w:tr>
      <w:tr w:rsidR="008D0BC1" w:rsidRPr="0063582A" w14:paraId="044A7F5C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DD46A6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90413D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C791D8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D6FA84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F968D0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DACD6A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AB2A1D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1F7E6F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E6533A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B7A786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46A349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96FE2D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0,69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45E1A1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0,50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91C935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4,35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84E45E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7,63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DDC971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7,73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29C537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84,820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123A286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C2C2DF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765,77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5ED1C7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1,292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146943F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560381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316,102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7538A8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02,040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5AF6A9F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3E3873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AC6B64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8.46</w:t>
            </w:r>
          </w:p>
        </w:tc>
      </w:tr>
      <w:tr w:rsidR="008D0BC1" w:rsidRPr="0063582A" w14:paraId="30008825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904923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F6903E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AC7347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734B62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C3C2EC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BDAC4B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2B933B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602A74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ED87C4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223903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95FAC0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658390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3,19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19188C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2,56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738369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6,17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2924C9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6,17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19116B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4,23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6207C5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67,439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174EC8A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473C88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560,55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8E1403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4,724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6469F91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084CEA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410,626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1F8AF7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34,105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0C70370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7FCF13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DBEE91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2.71</w:t>
            </w:r>
          </w:p>
        </w:tc>
      </w:tr>
      <w:tr w:rsidR="008D0BC1" w:rsidRPr="0063582A" w14:paraId="094C6EA7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F73D22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951EC6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6E7C54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488DB2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14D8D7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738DD9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B995E5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5C4245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0B1F79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6733BB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DC76EC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6F13C6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6,24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FA633B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2,76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61B1BE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4,15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90AECC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5,62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32B339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7,38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B65F2E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56,134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41246EB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DB86AC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469,41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6E5174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4,806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6DBAE77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64EB6E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63,568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4CC246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51,219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269E0EE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18AEEC0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9A13A7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.14</w:t>
            </w:r>
          </w:p>
        </w:tc>
      </w:tr>
      <w:tr w:rsidR="008D0BC1" w:rsidRPr="0063582A" w14:paraId="262C7063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43DAF7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D816E4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97071E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9CEC27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C086D9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A60D94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07B4A3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4DACAE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8A74FE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5B1CD3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11A0DC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F8F1C2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7,28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037D8F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9,80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98C2D1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7,99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1A99FC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2,93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363240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3,04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D6AFE9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26,518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4CB6722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E450C1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383,28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9EDBFB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1,397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00E0EF3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04667C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00,699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808F43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31,233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A8EF2D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6907402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6340EE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.07</w:t>
            </w:r>
          </w:p>
        </w:tc>
      </w:tr>
      <w:tr w:rsidR="008D0BC1" w:rsidRPr="0063582A" w14:paraId="2E05AAAB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1E04FD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563EF0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5D6C0E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2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AB34F6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6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BFB364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F5E43A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E55E27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FDDBAA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84FA20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2084B2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337D1D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F79E13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66,89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1C12EE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54,70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B322C5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45,21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EDCC5B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39,77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69953B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5,98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32E99A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0,360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5DC8AE3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6CFA5F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980,74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71F64A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55,233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2A6525D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568CA4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834,636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023AE6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345,459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13E56A6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632F968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3ADCFB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.95</w:t>
            </w:r>
          </w:p>
        </w:tc>
      </w:tr>
      <w:tr w:rsidR="008D0BC1" w:rsidRPr="0063582A" w14:paraId="020ECA6E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A71352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41089C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9839AF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4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8DD14F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479ADF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B13574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007753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9288A9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3595A8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5F2FC8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5CEC12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7D5B80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99,83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D01FF3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84,29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0A7F76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9,59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6CB2D3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3,44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B9382E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7,14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511E0E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97,895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59ED3FC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DB5856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333,91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7CC53E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85,978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34BCA74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46941A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56,509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5078F3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70,214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5E0ED12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797AB5A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396FA5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0.93</w:t>
            </w:r>
          </w:p>
        </w:tc>
      </w:tr>
      <w:tr w:rsidR="008D0BC1" w:rsidRPr="0063582A" w14:paraId="00C61790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C7883F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66ADEA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CEC107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7414A9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ED7DBE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A1CCEB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E3418F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FAF137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A89FA7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A59AEF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D9A4BD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35C589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3,73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8BF586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4,78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FAEF5B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6,21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615D50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6,21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E9991E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69,50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47F458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30,787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019A1FA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0BC656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599,39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68B6C0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4,783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4DBB0ED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C34E6D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84,797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489C0F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59,882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23BBC5C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759F302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707C96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.47</w:t>
            </w:r>
          </w:p>
        </w:tc>
      </w:tr>
      <w:tr w:rsidR="008D0BC1" w:rsidRPr="0063582A" w14:paraId="5A5DC780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A82AA2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1C5A46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640143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4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354B9A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462370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6E68DD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5DD549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7020D2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4BE654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740612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BDB377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3EA6E3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3,20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394475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4,01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A80E5E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57,62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E01F72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57,62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C73CAF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35,68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13E554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478,657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2F5B303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85534C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560,55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7D7644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6,172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7D2DEBE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5BFD20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410,628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AE98A4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34,528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3C6B561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7CD2409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2905B0D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0.17</w:t>
            </w:r>
          </w:p>
        </w:tc>
      </w:tr>
      <w:tr w:rsidR="008D0BC1" w:rsidRPr="0063582A" w14:paraId="4949A459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ABB577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0171B2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179F72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F0C0F7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2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CB99F1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819405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BC66E0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676BD6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44D1C9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D4EB69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FBF30E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4C4897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99,61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2D9F81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86,86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F0E5E3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49,05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54267F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98,04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F9B105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61,84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ACFFBB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325,095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77F8178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3AABE6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417,93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856554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90,944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3313181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E8F9E7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08,969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6BE337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60,679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29C90A9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20A8ED3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BA1626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</w:t>
            </w:r>
          </w:p>
        </w:tc>
      </w:tr>
      <w:tr w:rsidR="008D0BC1" w:rsidRPr="0063582A" w14:paraId="1FBC0047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932BF6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AE4A5F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0BE966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A9D637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6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2FE530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1C327B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6D7E6A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3B89DF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C8FD10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4531FB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3F5447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3515D6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912,53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3792B2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97,73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A7894B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78,13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EEDF06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53,42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92C2A4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1,27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E5EF30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10,163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1B9E62C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6415E1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426,04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4C274D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99,439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230A0F1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3F19FC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38,406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78C490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05,779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5BDA44F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5F93C2C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2A3C4A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3.35</w:t>
            </w:r>
          </w:p>
        </w:tc>
      </w:tr>
      <w:tr w:rsidR="008D0BC1" w:rsidRPr="0063582A" w14:paraId="74061588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A6373D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45EF27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9889B6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8BE353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40BD89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581FF3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72998E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1DBDCA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AAC49A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E938AB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D3CE3D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3FDC81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5,53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9F2B0B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5,31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E722E7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1,09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D6CE70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1,09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5E84ED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55,55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C2455D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38,285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28FE99A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A59BFD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570,24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0214D9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5,906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48AB1D7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796E05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49,432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229F9B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90,791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3F5EE37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36480B5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4E8DA2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.84</w:t>
            </w:r>
          </w:p>
        </w:tc>
      </w:tr>
      <w:tr w:rsidR="008D0BC1" w:rsidRPr="0063582A" w14:paraId="03EAC560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874FCE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B17764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E20358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4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4B2C32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8F4943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9E6E9E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AA840A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3C4F23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58C7CD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99D6C8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758D0E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5531CA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2,47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07F6B1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3,66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33B45B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5,93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3ED5AF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0,24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3C76A0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9,58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43B868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21,444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2AA3D54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A3A23D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1,368,54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37EC70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4,855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41A6270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E34A01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701,096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3EF97E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69,878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79A3868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116CF4C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BF793B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.32</w:t>
            </w:r>
          </w:p>
        </w:tc>
      </w:tr>
      <w:tr w:rsidR="008D0BC1" w:rsidRPr="0063582A" w14:paraId="63A589B8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0A2AAF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B84F32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6713F4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4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195DA1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6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CDC86E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32F86D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154877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2DD1A2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741EA3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6C247D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64A996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6EBA62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62,42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9515CA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49,73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15CB85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31,88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D184EC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18,27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893D19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4,61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9DD296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72,844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24897B0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941A0F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860,89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5CA2E3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49,735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685C4DD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82445F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657,756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29C17E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06,414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194DBB3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561496C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6EE85F8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.25</w:t>
            </w:r>
          </w:p>
        </w:tc>
      </w:tr>
      <w:tr w:rsidR="008D0BC1" w:rsidRPr="0063582A" w14:paraId="1978CE32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0A1435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lastRenderedPageBreak/>
              <w:t>3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5A239B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B8D607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9BADBD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091D2A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54B25F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EFB36F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6776B5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E5E578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4519FB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A6984C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D188B5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9,14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1A6141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8,21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B5CC85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1,58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17F58B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8,48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D7C83B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97,27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CD68FC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28,438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5E57706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B8023D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482,74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DEAE13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2,445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16CDED9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5209D0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15,835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F36352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10,996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5DA2A20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32F375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56BF3E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.61</w:t>
            </w:r>
          </w:p>
        </w:tc>
      </w:tr>
      <w:tr w:rsidR="008D0BC1" w:rsidRPr="0063582A" w14:paraId="319A3A56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A8B0F8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3DEC2A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3DF0F2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F55671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A60DD5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117E90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D52D77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E2156C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00B3ED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A7689C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090A90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8B1568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9,25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6520D0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4,89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4C9B88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6,01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9B8F2B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0,27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744A1A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68,13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EFBA7C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29,401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1760DBD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9DE402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322,03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E4F5CA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4,895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25A32A4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F9A6A1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47,05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1E4F54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25,652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27A3A26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B9A26E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3D4464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0.76</w:t>
            </w:r>
          </w:p>
        </w:tc>
      </w:tr>
      <w:tr w:rsidR="008D0BC1" w:rsidRPr="0063582A" w14:paraId="44E2135E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4BCD5F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B699E6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DEEB34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96181A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6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CB837C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24122D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7E25F8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276CA0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232650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25ADDF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302227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3F07ED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54,65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C3E57D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42,21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EBBCDB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25,53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5D072D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20,09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8D2C89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1,67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966604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02,313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7788AE1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18C16A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878,15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64CE9A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842,210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4FAC198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85C784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657,606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E7E4D8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95,835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3E6FF2F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67C8511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ADC6A2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.2</w:t>
            </w:r>
          </w:p>
        </w:tc>
      </w:tr>
      <w:tr w:rsidR="008D0BC1" w:rsidRPr="0063582A" w14:paraId="177AA7CC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00DE0E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F78E88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C7CBC1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848714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1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E2FAAF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5BE48E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FFEAB7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805CCC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18CC2A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013955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A56332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7F5509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5,97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9224AC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3,13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39CD4B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8,36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29A6C7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8,36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93F08B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1,65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23E09E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47,724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410ED05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05A6E6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1,306,96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849F0A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3,907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27A2407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68FCA2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325,151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54A36F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70,745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2B2B9FE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3A282F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C87F97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.83</w:t>
            </w:r>
          </w:p>
        </w:tc>
      </w:tr>
      <w:tr w:rsidR="008D0BC1" w:rsidRPr="0063582A" w14:paraId="71F0BEDC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783F4D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C5554C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0A2C46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4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F55FA3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06DC70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E78713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D9B39F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70CB34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D462A6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7D6283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DD245B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6C92EA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2,85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F0EDCA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1,63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8350BA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3,90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60BE21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8,24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0EDC54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7,57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CB619B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02,587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71059B6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F26DC0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540,66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0D4329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3,637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37A5A54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8C3114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22,575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E7B95C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08,432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062D04B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081A1CF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6CD63D0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.51</w:t>
            </w:r>
          </w:p>
        </w:tc>
      </w:tr>
      <w:tr w:rsidR="008D0BC1" w:rsidRPr="0063582A" w14:paraId="39CED924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BD7057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2F996B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C171D2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DC64FF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BF7694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D8E0CB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D8A154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56028D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50C130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B42D99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EA2853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BDC950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9,88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84CDF9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5,84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8298AD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4,21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CC0AAA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4,21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65ECFB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82,27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E5432B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25,655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6F29909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89C8DA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584,48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8F229B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6,553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1D37FFB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85AEBD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456,298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315C24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36,983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14CB530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573DB5B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57237A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.56</w:t>
            </w:r>
          </w:p>
        </w:tc>
      </w:tr>
      <w:tr w:rsidR="008D0BC1" w:rsidRPr="0063582A" w14:paraId="0B822443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F6D062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49107D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AE6938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AB591E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1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2AA52A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B31E2C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3D5CDC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C440AD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960686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2929EF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DE88E1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DA002E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6,53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E9D915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4,59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DDCD26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9,82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B817F2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9,82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1F7059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3,11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C9EE56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4,310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46D2541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DF0C36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1,307,88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88455F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4,593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37E232D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BC4C9E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616,827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782896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70,584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75DEBA4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7C9DA2B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6782DC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.75</w:t>
            </w:r>
          </w:p>
        </w:tc>
      </w:tr>
      <w:tr w:rsidR="008D0BC1" w:rsidRPr="0063582A" w14:paraId="5CC18824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AB5CB7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B4ABB9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D0B6E4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A91FB7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D682EF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0DE787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1BF888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BE5781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D3CC40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F39FB5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E6B2F0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0F8599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7,81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291D03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9,04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EEDD06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2,94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461EED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6,06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C158B7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7,99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195609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90,012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0AA7C92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1DC31C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795,63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76EBF5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9,049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4EAF45D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517561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396,72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B4FB74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67,208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1C362A3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64FDF4D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DA5CD4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.26</w:t>
            </w:r>
          </w:p>
        </w:tc>
      </w:tr>
      <w:tr w:rsidR="008D0BC1" w:rsidRPr="0063582A" w14:paraId="1E124323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790BB7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673F39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955706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DC6EDC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39BA4A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508ACE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8DEEF8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B97789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CFAFAD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37537A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2E615E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FE33D3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39,25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BB17D2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9,27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31BA7F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3,18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706DA2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6,31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CEB47C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8,85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92DA00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90,942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26619E6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A0708E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795,63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AEC2DF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9,273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61AC96E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526EA6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29,732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0FB1EE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51,588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2CDD413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3F1B7E6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CCDCBD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.14</w:t>
            </w:r>
          </w:p>
        </w:tc>
      </w:tr>
      <w:tr w:rsidR="008D0BC1" w:rsidRPr="0063582A" w14:paraId="1533DCB7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DA6607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2D0A64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986D55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4B3609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08E6A7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296FB4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5326E1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AB5608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B444F5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6A5917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8C9F3E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69F63F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3,92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BCB2CF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5,46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C899E1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55,15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68354A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55,15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752E17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18,23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1A0231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460,660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376EFE4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81CAF5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549,37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F80AC5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7,669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4660AE3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607822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410,57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919627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07,093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0DE36DF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68FD499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7FCB83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2.53</w:t>
            </w:r>
          </w:p>
        </w:tc>
      </w:tr>
      <w:tr w:rsidR="008D0BC1" w:rsidRPr="0063582A" w14:paraId="105EE2D0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1A71DF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33468A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C9F170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E421B8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927B26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2F50E4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E30F42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71492B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B4DD9E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4ACBE0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202968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855117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93,89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28C791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5,27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20F613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56,87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3117BC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56,87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0C68AB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18,92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BC4470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461,298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13E69CE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11D634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557,13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F76076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77,476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5E06391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FC8A57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410,57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F814B2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18,845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5E2C1CF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5D5FD96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123AAD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8.76</w:t>
            </w:r>
          </w:p>
        </w:tc>
      </w:tr>
      <w:tr w:rsidR="008D0BC1" w:rsidRPr="0063582A" w14:paraId="5DFB3189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3300913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4D8EAA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0ADFC5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DB5F42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1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865AED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FF0C95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8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367FB2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71AA8A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4C53CA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DB4A3A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5F7982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69529D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20,69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373323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9,94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55A2D4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5,24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F884A6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05,24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A9AEEB7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44,05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4C4BD2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37,614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7A99060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B89800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570,98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5026B6F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0,451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08E04CB5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FEB64E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399,24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48A4DF4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49,935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68DD5C4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0F2A43C6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6376C1F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7.75</w:t>
            </w:r>
          </w:p>
        </w:tc>
      </w:tr>
      <w:tr w:rsidR="008D0BC1" w:rsidRPr="0063582A" w14:paraId="17C7669B" w14:textId="77777777" w:rsidTr="00A91B11">
        <w:trPr>
          <w:gridAfter w:val="1"/>
          <w:wAfter w:w="12" w:type="dxa"/>
          <w:trHeight w:val="299"/>
        </w:trPr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8A83FB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9A04AD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proofErr w:type="spellStart"/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g__Staphylococcu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564A06E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9.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06B72E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.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522F03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865421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2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FA578B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A1426A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21C5E7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55FD33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837C23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E22D03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78,45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89B6B3C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58,75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D6DA3C2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40,69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22FFD7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19,54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61C0D6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659,50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D3B31B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502,710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32EDFDC9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3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F2DE17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 562,65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E30273D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2,760,536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285E3D3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 3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25FD3C1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236,285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14B6C5A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 xml:space="preserve">   117,778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75889F58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1555ED7B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C843A9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24.67</w:t>
            </w:r>
          </w:p>
        </w:tc>
      </w:tr>
      <w:tr w:rsidR="008D0BC1" w:rsidRPr="0063582A" w14:paraId="4762E9C7" w14:textId="77777777" w:rsidTr="00A91B11">
        <w:trPr>
          <w:trHeight w:val="299"/>
        </w:trPr>
        <w:tc>
          <w:tcPr>
            <w:tcW w:w="14510" w:type="dxa"/>
            <w:gridSpan w:val="27"/>
            <w:tcBorders>
              <w:top w:val="nil"/>
              <w:left w:val="nil"/>
              <w:bottom w:val="nil"/>
              <w:right w:val="nil"/>
            </w:tcBorders>
          </w:tcPr>
          <w:p w14:paraId="57B7F5F0" w14:textId="77777777" w:rsidR="008D0BC1" w:rsidRPr="0063582A" w:rsidRDefault="008D0BC1" w:rsidP="00A91B11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2"/>
                <w:szCs w:val="16"/>
              </w:rPr>
            </w:pPr>
            <w:r w:rsidRPr="0063582A">
              <w:rPr>
                <w:rFonts w:eastAsiaTheme="minorHAnsi" w:cstheme="minorHAnsi"/>
                <w:color w:val="000000"/>
                <w:sz w:val="12"/>
                <w:szCs w:val="16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</w:tbl>
    <w:p w14:paraId="3AE4BEB6" w14:textId="48C4B19B" w:rsidR="008D0BC1" w:rsidRPr="00BB2E9F" w:rsidRDefault="008D0BC1" w:rsidP="008D0BC1">
      <w:pPr>
        <w:spacing w:after="160" w:line="259" w:lineRule="auto"/>
        <w:sectPr w:rsidR="008D0BC1" w:rsidRPr="00BB2E9F" w:rsidSect="007E0DF4">
          <w:pgSz w:w="15840" w:h="12240" w:orient="landscape"/>
          <w:pgMar w:top="1440" w:right="1440" w:bottom="1440" w:left="720" w:header="720" w:footer="720" w:gutter="0"/>
          <w:lnNumType w:countBy="1" w:restart="continuous"/>
          <w:cols w:space="720"/>
          <w:docGrid w:linePitch="360"/>
        </w:sectPr>
      </w:pPr>
      <w:r>
        <w:br w:type="page"/>
      </w:r>
    </w:p>
    <w:p w14:paraId="1BA31BFF" w14:textId="77777777" w:rsidR="009336B5" w:rsidRDefault="009336B5"/>
    <w:sectPr w:rsidR="009336B5" w:rsidSect="008D0BC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31755A"/>
    <w:multiLevelType w:val="hybridMultilevel"/>
    <w:tmpl w:val="BAE0D6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2C6C1F"/>
    <w:multiLevelType w:val="hybridMultilevel"/>
    <w:tmpl w:val="5CEAD0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A6370E"/>
    <w:multiLevelType w:val="hybridMultilevel"/>
    <w:tmpl w:val="BC4C51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D00D9D"/>
    <w:multiLevelType w:val="hybridMultilevel"/>
    <w:tmpl w:val="96662F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140B2C"/>
    <w:multiLevelType w:val="hybridMultilevel"/>
    <w:tmpl w:val="96662F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074029"/>
    <w:multiLevelType w:val="hybridMultilevel"/>
    <w:tmpl w:val="64E414E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BC1"/>
    <w:rsid w:val="008D0BC1"/>
    <w:rsid w:val="009336B5"/>
    <w:rsid w:val="00A33872"/>
    <w:rsid w:val="00AB6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09204"/>
  <w15:chartTrackingRefBased/>
  <w15:docId w15:val="{64DCE246-9100-F54C-9D6F-172437911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0BC1"/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0BC1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D0BC1"/>
  </w:style>
  <w:style w:type="paragraph" w:styleId="Header">
    <w:name w:val="header"/>
    <w:basedOn w:val="Normal"/>
    <w:link w:val="HeaderChar"/>
    <w:uiPriority w:val="99"/>
    <w:unhideWhenUsed/>
    <w:rsid w:val="008D0B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0BC1"/>
    <w:rPr>
      <w:rFonts w:eastAsiaTheme="minorEastAsi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D0B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0BC1"/>
    <w:rPr>
      <w:rFonts w:eastAsiaTheme="minorEastAsia"/>
      <w:sz w:val="22"/>
      <w:szCs w:val="22"/>
    </w:rPr>
  </w:style>
  <w:style w:type="paragraph" w:styleId="ListParagraph">
    <w:name w:val="List Paragraph"/>
    <w:basedOn w:val="Normal"/>
    <w:uiPriority w:val="34"/>
    <w:qFormat/>
    <w:rsid w:val="008D0BC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D0B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BC1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0B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0B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0BC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B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BC1"/>
    <w:rPr>
      <w:rFonts w:eastAsiaTheme="minorEastAsia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D0BC1"/>
    <w:rPr>
      <w:i/>
      <w:iCs/>
    </w:rPr>
  </w:style>
  <w:style w:type="paragraph" w:styleId="NormalWeb">
    <w:name w:val="Normal (Web)"/>
    <w:basedOn w:val="Normal"/>
    <w:uiPriority w:val="99"/>
    <w:unhideWhenUsed/>
    <w:rsid w:val="008D0BC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0BC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D0BC1"/>
    <w:rPr>
      <w:rFonts w:eastAsiaTheme="minorEastAsia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D0B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D0BC1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D0BC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D0BC1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8D0BC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D0BC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D0BC1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D0BC1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D0BC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D0BC1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0">
    <w:name w:val="xl70"/>
    <w:basedOn w:val="Normal"/>
    <w:rsid w:val="008D0BC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4"/>
      <w:szCs w:val="14"/>
    </w:rPr>
  </w:style>
  <w:style w:type="table" w:styleId="TableGrid">
    <w:name w:val="Table Grid"/>
    <w:basedOn w:val="TableNormal"/>
    <w:uiPriority w:val="39"/>
    <w:rsid w:val="008D0BC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D0BC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0BC1"/>
    <w:rPr>
      <w:rFonts w:ascii="Calibri" w:eastAsiaTheme="minorEastAsia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D0BC1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D0BC1"/>
    <w:rPr>
      <w:rFonts w:ascii="Calibri" w:eastAsiaTheme="minorEastAsia" w:hAnsi="Calibri" w:cs="Calibri"/>
      <w:sz w:val="22"/>
      <w:szCs w:val="22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D0B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230</Words>
  <Characters>18417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hney, Sanjam</dc:creator>
  <cp:keywords/>
  <dc:description/>
  <cp:lastModifiedBy>Burnham, Carey-Ann</cp:lastModifiedBy>
  <cp:revision>2</cp:revision>
  <dcterms:created xsi:type="dcterms:W3CDTF">2021-11-17T20:27:00Z</dcterms:created>
  <dcterms:modified xsi:type="dcterms:W3CDTF">2021-11-17T20:27:00Z</dcterms:modified>
</cp:coreProperties>
</file>